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E6424" w14:textId="77777777" w:rsidR="007E5276" w:rsidRDefault="007E5276" w:rsidP="007E527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0"/>
          <w:szCs w:val="20"/>
        </w:rPr>
      </w:pPr>
    </w:p>
    <w:p w14:paraId="64E463C9" w14:textId="77777777" w:rsidR="007E5276" w:rsidRDefault="007E5276" w:rsidP="007E527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l Table 1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CD-10-CM Code Prefixes for Dermatology Disease Classification</w:t>
      </w:r>
    </w:p>
    <w:tbl>
      <w:tblPr>
        <w:tblW w:w="86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95"/>
        <w:gridCol w:w="5475"/>
      </w:tblGrid>
      <w:tr w:rsidR="007E5276" w14:paraId="629BA2A6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50464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ease Category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63929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CD-10-CM Code Prefixes</w:t>
            </w:r>
          </w:p>
        </w:tc>
      </w:tr>
      <w:tr w:rsidR="007E5276" w14:paraId="6B9F300A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BA275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fections/Infestations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42869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276" w14:paraId="61441242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2DF0D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l infections/infestations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A33D375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46, L01, L02, L03, L04, L05, L08, B85, B86, B87, B88</w:t>
            </w:r>
          </w:p>
        </w:tc>
      </w:tr>
      <w:tr w:rsidR="007E5276" w14:paraId="3FCF7273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D5741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ral diseases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28913F4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00, B01, B02, B05, B06, B07, B08, B09</w:t>
            </w:r>
          </w:p>
        </w:tc>
      </w:tr>
      <w:tr w:rsidR="007E5276" w14:paraId="246CC439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67474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ngal infections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E5557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35, B36, B37, B49</w:t>
            </w:r>
          </w:p>
        </w:tc>
      </w:tr>
      <w:tr w:rsidR="007E5276" w14:paraId="3DD73138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07B78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flammatory Disorders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DB6B6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276" w14:paraId="100A96EB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807AA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nective tissue disorders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49AC1D4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92, L93, L94, M32, M33, M34, M35</w:t>
            </w:r>
          </w:p>
        </w:tc>
      </w:tr>
      <w:tr w:rsidR="007E5276" w14:paraId="48B08AEA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C71FE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opic dermatitis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DCEB9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20</w:t>
            </w:r>
          </w:p>
        </w:tc>
      </w:tr>
      <w:tr w:rsidR="007E5276" w14:paraId="73678DC1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E140A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Eczema/Contact dermatitis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3A616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21, L23, L24, L25, L30</w:t>
            </w:r>
          </w:p>
        </w:tc>
      </w:tr>
      <w:tr w:rsidR="007E5276" w14:paraId="41AD96AE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61760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ticaria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BBE39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50</w:t>
            </w:r>
          </w:p>
        </w:tc>
      </w:tr>
      <w:tr w:rsidR="007E5276" w14:paraId="11C637C4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A625C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oriasis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C3265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40</w:t>
            </w:r>
          </w:p>
        </w:tc>
      </w:tr>
      <w:tr w:rsidR="007E5276" w14:paraId="15CE4AF8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62354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ug eruption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65883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270, L271</w:t>
            </w:r>
          </w:p>
        </w:tc>
      </w:tr>
      <w:tr w:rsidR="007E5276" w14:paraId="64143F41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EDA78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llous diseases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00749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10, L11, L12, L13, L14</w:t>
            </w:r>
          </w:p>
        </w:tc>
      </w:tr>
      <w:tr w:rsidR="007E5276" w14:paraId="0B265A96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B823E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owths/Neoplasms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0785D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276" w14:paraId="4B0CB0AA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DD4F4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cancerous skin growths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F71C6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180, D22, D23, I781, Q825</w:t>
            </w:r>
          </w:p>
        </w:tc>
      </w:tr>
      <w:tr w:rsidR="007E5276" w14:paraId="78660259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24DA3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taneous lymphoma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944ED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82, C83, C84, C85, C86</w:t>
            </w:r>
          </w:p>
        </w:tc>
      </w:tr>
      <w:tr w:rsidR="007E5276" w14:paraId="48FDEB30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510C1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0C90E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43</w:t>
            </w:r>
          </w:p>
        </w:tc>
      </w:tr>
      <w:tr w:rsidR="007E5276" w14:paraId="707DF8C2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466C1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melanoma skin cancer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6DD8C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44</w:t>
            </w:r>
          </w:p>
        </w:tc>
      </w:tr>
      <w:tr w:rsidR="007E5276" w14:paraId="146D1402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D0D75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 Disorders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A1966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5276" w14:paraId="31EF29F3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53BD0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lcers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45F0C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830, I832, L89, L97, L984</w:t>
            </w:r>
          </w:p>
        </w:tc>
      </w:tr>
      <w:tr w:rsidR="007E5276" w14:paraId="220D03A0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919E8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genital skin abnormalities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3AFD3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80, Q81, Q82, Q84</w:t>
            </w:r>
          </w:p>
        </w:tc>
      </w:tr>
      <w:tr w:rsidR="007E5276" w14:paraId="37F5FFC5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0E006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eat gland disorders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F2A4A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73, L74, L75</w:t>
            </w:r>
          </w:p>
        </w:tc>
      </w:tr>
      <w:tr w:rsidR="007E5276" w14:paraId="00D52FA2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20CD2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ir and nail disorders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392C67C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60, L62, L63, L64, L65, L66, L67, L68</w:t>
            </w:r>
          </w:p>
        </w:tc>
      </w:tr>
      <w:tr w:rsidR="007E5276" w14:paraId="75F53510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11041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tiligo, melasma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93C26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80, L811</w:t>
            </w:r>
          </w:p>
        </w:tc>
      </w:tr>
      <w:tr w:rsidR="007E5276" w14:paraId="175BD450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1924C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uritus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649D8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29</w:t>
            </w:r>
          </w:p>
        </w:tc>
      </w:tr>
      <w:tr w:rsidR="007E5276" w14:paraId="277ED465" w14:textId="77777777" w:rsidTr="00550434">
        <w:trPr>
          <w:trHeight w:val="315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CC9AB" w14:textId="77777777" w:rsidR="007E5276" w:rsidRDefault="007E5276" w:rsidP="005504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ne, rosacea, follicular disorders</w:t>
            </w:r>
          </w:p>
        </w:tc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17F55" w14:textId="77777777" w:rsidR="007E5276" w:rsidRDefault="007E5276" w:rsidP="00550434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70, L71, L72</w:t>
            </w:r>
          </w:p>
        </w:tc>
      </w:tr>
    </w:tbl>
    <w:p w14:paraId="47A6EB8D" w14:textId="77777777" w:rsidR="007E5276" w:rsidRDefault="007E5276" w:rsidP="007E527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0"/>
          <w:szCs w:val="20"/>
        </w:rPr>
      </w:pPr>
    </w:p>
    <w:p w14:paraId="39F86EFC" w14:textId="77777777" w:rsidR="00435256" w:rsidRDefault="00435256"/>
    <w:sectPr w:rsidR="00435256" w:rsidSect="007E5276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A7574A" w14:textId="77777777" w:rsidR="007E5276" w:rsidRDefault="007E5276">
    <w:pPr>
      <w:jc w:val="right"/>
      <w:rPr>
        <w:rFonts w:ascii="Times New Roman" w:eastAsia="Times New Roman" w:hAnsi="Times New Roman" w:cs="Times New Roman"/>
        <w:sz w:val="20"/>
        <w:szCs w:val="20"/>
      </w:rPr>
    </w:pPr>
    <w:r>
      <w:rPr>
        <w:rFonts w:ascii="Times New Roman" w:eastAsia="Times New Roman" w:hAnsi="Times New Roman" w:cs="Times New Roman"/>
        <w:sz w:val="20"/>
        <w:szCs w:val="20"/>
      </w:rPr>
      <w:fldChar w:fldCharType="begin"/>
    </w:r>
    <w:r>
      <w:rPr>
        <w:rFonts w:ascii="Times New Roman" w:eastAsia="Times New Roman" w:hAnsi="Times New Roman" w:cs="Times New Roman"/>
        <w:sz w:val="20"/>
        <w:szCs w:val="20"/>
      </w:rPr>
      <w:instrText>PAGE</w:instrText>
    </w:r>
    <w:r>
      <w:rPr>
        <w:rFonts w:ascii="Times New Roman" w:eastAsia="Times New Roman" w:hAnsi="Times New Roman" w:cs="Times New Roman"/>
        <w:sz w:val="20"/>
        <w:szCs w:val="20"/>
      </w:rPr>
      <w:fldChar w:fldCharType="separate"/>
    </w:r>
    <w:r>
      <w:rPr>
        <w:rFonts w:ascii="Times New Roman" w:eastAsia="Times New Roman" w:hAnsi="Times New Roman" w:cs="Times New Roman"/>
        <w:noProof/>
        <w:sz w:val="20"/>
        <w:szCs w:val="20"/>
      </w:rPr>
      <w:t>1</w:t>
    </w:r>
    <w:r>
      <w:rPr>
        <w:rFonts w:ascii="Times New Roman" w:eastAsia="Times New Roman" w:hAnsi="Times New Roman" w:cs="Times New Roman"/>
        <w:sz w:val="20"/>
        <w:szCs w:val="2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276"/>
    <w:rsid w:val="00005B39"/>
    <w:rsid w:val="00006013"/>
    <w:rsid w:val="0000759B"/>
    <w:rsid w:val="000249FC"/>
    <w:rsid w:val="000421F7"/>
    <w:rsid w:val="0005496A"/>
    <w:rsid w:val="00062A76"/>
    <w:rsid w:val="000918A4"/>
    <w:rsid w:val="000B1C2D"/>
    <w:rsid w:val="000C392C"/>
    <w:rsid w:val="000D3F58"/>
    <w:rsid w:val="001128E0"/>
    <w:rsid w:val="001519E9"/>
    <w:rsid w:val="00151E0F"/>
    <w:rsid w:val="00163B13"/>
    <w:rsid w:val="00166719"/>
    <w:rsid w:val="001914B1"/>
    <w:rsid w:val="00193CE0"/>
    <w:rsid w:val="00194D16"/>
    <w:rsid w:val="001A1C40"/>
    <w:rsid w:val="001A3E33"/>
    <w:rsid w:val="001A7586"/>
    <w:rsid w:val="001D2FEE"/>
    <w:rsid w:val="001D4271"/>
    <w:rsid w:val="001D51E3"/>
    <w:rsid w:val="001F4845"/>
    <w:rsid w:val="002060DD"/>
    <w:rsid w:val="0021372D"/>
    <w:rsid w:val="00213C80"/>
    <w:rsid w:val="00215A98"/>
    <w:rsid w:val="00221A6F"/>
    <w:rsid w:val="0022774F"/>
    <w:rsid w:val="00232EA5"/>
    <w:rsid w:val="00245DF6"/>
    <w:rsid w:val="00276F10"/>
    <w:rsid w:val="002772B8"/>
    <w:rsid w:val="00296F34"/>
    <w:rsid w:val="002A2578"/>
    <w:rsid w:val="002A55DD"/>
    <w:rsid w:val="002B37F5"/>
    <w:rsid w:val="002C5510"/>
    <w:rsid w:val="002D1022"/>
    <w:rsid w:val="002D1E63"/>
    <w:rsid w:val="002D4F43"/>
    <w:rsid w:val="003015AD"/>
    <w:rsid w:val="003163B3"/>
    <w:rsid w:val="00322040"/>
    <w:rsid w:val="00322930"/>
    <w:rsid w:val="003312A4"/>
    <w:rsid w:val="00332D92"/>
    <w:rsid w:val="0035248D"/>
    <w:rsid w:val="00360CE5"/>
    <w:rsid w:val="0036680A"/>
    <w:rsid w:val="00373016"/>
    <w:rsid w:val="0039572E"/>
    <w:rsid w:val="003A0354"/>
    <w:rsid w:val="003A354A"/>
    <w:rsid w:val="003A7599"/>
    <w:rsid w:val="003B0877"/>
    <w:rsid w:val="003B791E"/>
    <w:rsid w:val="003C3F40"/>
    <w:rsid w:val="003C7EF4"/>
    <w:rsid w:val="003D3F26"/>
    <w:rsid w:val="003D446B"/>
    <w:rsid w:val="003D4EF1"/>
    <w:rsid w:val="003E4708"/>
    <w:rsid w:val="003F1751"/>
    <w:rsid w:val="00410488"/>
    <w:rsid w:val="00411CDF"/>
    <w:rsid w:val="004271D7"/>
    <w:rsid w:val="00432FC4"/>
    <w:rsid w:val="00435256"/>
    <w:rsid w:val="004402F5"/>
    <w:rsid w:val="0044417C"/>
    <w:rsid w:val="00447716"/>
    <w:rsid w:val="00461FC2"/>
    <w:rsid w:val="00463CC4"/>
    <w:rsid w:val="00466DD7"/>
    <w:rsid w:val="00485A38"/>
    <w:rsid w:val="00487A28"/>
    <w:rsid w:val="00492D32"/>
    <w:rsid w:val="00496C68"/>
    <w:rsid w:val="004A2E61"/>
    <w:rsid w:val="004A7C50"/>
    <w:rsid w:val="004C3B78"/>
    <w:rsid w:val="004D4542"/>
    <w:rsid w:val="004E0B7D"/>
    <w:rsid w:val="004E2000"/>
    <w:rsid w:val="004E631F"/>
    <w:rsid w:val="00500293"/>
    <w:rsid w:val="00506FA0"/>
    <w:rsid w:val="005212B8"/>
    <w:rsid w:val="0052153D"/>
    <w:rsid w:val="0052464B"/>
    <w:rsid w:val="005246B2"/>
    <w:rsid w:val="00527B6C"/>
    <w:rsid w:val="00561602"/>
    <w:rsid w:val="00561F54"/>
    <w:rsid w:val="00584789"/>
    <w:rsid w:val="00584ED8"/>
    <w:rsid w:val="005A0D39"/>
    <w:rsid w:val="005A2F46"/>
    <w:rsid w:val="005A4399"/>
    <w:rsid w:val="005B4BB8"/>
    <w:rsid w:val="005E3A0E"/>
    <w:rsid w:val="005F40BF"/>
    <w:rsid w:val="005F46B1"/>
    <w:rsid w:val="005F5581"/>
    <w:rsid w:val="00604908"/>
    <w:rsid w:val="00631E61"/>
    <w:rsid w:val="00641B6E"/>
    <w:rsid w:val="00642B33"/>
    <w:rsid w:val="0064346C"/>
    <w:rsid w:val="00662621"/>
    <w:rsid w:val="00674538"/>
    <w:rsid w:val="00684F82"/>
    <w:rsid w:val="00685D0E"/>
    <w:rsid w:val="00694B04"/>
    <w:rsid w:val="006B3CE5"/>
    <w:rsid w:val="006C5926"/>
    <w:rsid w:val="006D2B7B"/>
    <w:rsid w:val="006D7500"/>
    <w:rsid w:val="00710D0A"/>
    <w:rsid w:val="007124E1"/>
    <w:rsid w:val="00730481"/>
    <w:rsid w:val="00742A10"/>
    <w:rsid w:val="00747C15"/>
    <w:rsid w:val="007631BE"/>
    <w:rsid w:val="007835E9"/>
    <w:rsid w:val="00792F53"/>
    <w:rsid w:val="00794B9B"/>
    <w:rsid w:val="007D688B"/>
    <w:rsid w:val="007E36FB"/>
    <w:rsid w:val="007E5276"/>
    <w:rsid w:val="008045A6"/>
    <w:rsid w:val="00814990"/>
    <w:rsid w:val="00827820"/>
    <w:rsid w:val="00843CCF"/>
    <w:rsid w:val="00852A09"/>
    <w:rsid w:val="00855729"/>
    <w:rsid w:val="00856BE1"/>
    <w:rsid w:val="00857B5D"/>
    <w:rsid w:val="00867A76"/>
    <w:rsid w:val="008B49B1"/>
    <w:rsid w:val="008C75B7"/>
    <w:rsid w:val="008E3E99"/>
    <w:rsid w:val="008F4D2A"/>
    <w:rsid w:val="008F680F"/>
    <w:rsid w:val="00900748"/>
    <w:rsid w:val="00907BC6"/>
    <w:rsid w:val="00911237"/>
    <w:rsid w:val="00921A7C"/>
    <w:rsid w:val="009349A4"/>
    <w:rsid w:val="00937339"/>
    <w:rsid w:val="00941494"/>
    <w:rsid w:val="009536CE"/>
    <w:rsid w:val="00961896"/>
    <w:rsid w:val="00971F68"/>
    <w:rsid w:val="009766AF"/>
    <w:rsid w:val="00980A6A"/>
    <w:rsid w:val="009859C1"/>
    <w:rsid w:val="00993159"/>
    <w:rsid w:val="009E1598"/>
    <w:rsid w:val="00A21DD0"/>
    <w:rsid w:val="00A251B7"/>
    <w:rsid w:val="00A427DC"/>
    <w:rsid w:val="00A47347"/>
    <w:rsid w:val="00A5655F"/>
    <w:rsid w:val="00A6103C"/>
    <w:rsid w:val="00A73ED5"/>
    <w:rsid w:val="00A97831"/>
    <w:rsid w:val="00AA0AEA"/>
    <w:rsid w:val="00AA527A"/>
    <w:rsid w:val="00AB4009"/>
    <w:rsid w:val="00AB4B97"/>
    <w:rsid w:val="00AB69D2"/>
    <w:rsid w:val="00AF0A70"/>
    <w:rsid w:val="00B14C9F"/>
    <w:rsid w:val="00B2035D"/>
    <w:rsid w:val="00B25BB0"/>
    <w:rsid w:val="00B31D87"/>
    <w:rsid w:val="00B33E9D"/>
    <w:rsid w:val="00B411E1"/>
    <w:rsid w:val="00B440B6"/>
    <w:rsid w:val="00B505EE"/>
    <w:rsid w:val="00B601CC"/>
    <w:rsid w:val="00B770A1"/>
    <w:rsid w:val="00B95E2F"/>
    <w:rsid w:val="00BB1E92"/>
    <w:rsid w:val="00BB28C6"/>
    <w:rsid w:val="00BC3848"/>
    <w:rsid w:val="00BD0355"/>
    <w:rsid w:val="00BE6F45"/>
    <w:rsid w:val="00BF053F"/>
    <w:rsid w:val="00C20DF3"/>
    <w:rsid w:val="00C27A02"/>
    <w:rsid w:val="00C27FBB"/>
    <w:rsid w:val="00C31784"/>
    <w:rsid w:val="00C524A9"/>
    <w:rsid w:val="00C6629A"/>
    <w:rsid w:val="00C67079"/>
    <w:rsid w:val="00C70043"/>
    <w:rsid w:val="00C752B5"/>
    <w:rsid w:val="00C92001"/>
    <w:rsid w:val="00CA16CA"/>
    <w:rsid w:val="00CB2B3A"/>
    <w:rsid w:val="00CC5CE0"/>
    <w:rsid w:val="00CE0EEB"/>
    <w:rsid w:val="00CE44FB"/>
    <w:rsid w:val="00CE660B"/>
    <w:rsid w:val="00CE6631"/>
    <w:rsid w:val="00CE79C8"/>
    <w:rsid w:val="00CF15AF"/>
    <w:rsid w:val="00D15A55"/>
    <w:rsid w:val="00D26647"/>
    <w:rsid w:val="00D27A1B"/>
    <w:rsid w:val="00D555A9"/>
    <w:rsid w:val="00D6784A"/>
    <w:rsid w:val="00D73878"/>
    <w:rsid w:val="00D91971"/>
    <w:rsid w:val="00D9591D"/>
    <w:rsid w:val="00D96029"/>
    <w:rsid w:val="00DA0D1B"/>
    <w:rsid w:val="00DE7E69"/>
    <w:rsid w:val="00E076BF"/>
    <w:rsid w:val="00E20BAF"/>
    <w:rsid w:val="00E20EC6"/>
    <w:rsid w:val="00E35308"/>
    <w:rsid w:val="00E4049A"/>
    <w:rsid w:val="00E40868"/>
    <w:rsid w:val="00E46BE1"/>
    <w:rsid w:val="00E57392"/>
    <w:rsid w:val="00E60B78"/>
    <w:rsid w:val="00EA366B"/>
    <w:rsid w:val="00EC4C7C"/>
    <w:rsid w:val="00ED1C3B"/>
    <w:rsid w:val="00EF31EC"/>
    <w:rsid w:val="00EF47B3"/>
    <w:rsid w:val="00F05D53"/>
    <w:rsid w:val="00F10F35"/>
    <w:rsid w:val="00F15873"/>
    <w:rsid w:val="00F15A21"/>
    <w:rsid w:val="00F5275C"/>
    <w:rsid w:val="00F53766"/>
    <w:rsid w:val="00F6233A"/>
    <w:rsid w:val="00F6281D"/>
    <w:rsid w:val="00F66D35"/>
    <w:rsid w:val="00F84F33"/>
    <w:rsid w:val="00FF1FDB"/>
    <w:rsid w:val="00FF49DA"/>
    <w:rsid w:val="00FF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0F553"/>
  <w15:chartTrackingRefBased/>
  <w15:docId w15:val="{4F7A4715-24DB-7642-8C29-9C858995F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27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2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52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27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527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527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527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527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527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527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2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52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2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52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52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52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52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52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52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52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52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27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52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527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52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527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52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52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52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527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E52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 Patel</dc:creator>
  <cp:keywords/>
  <dc:description/>
  <cp:lastModifiedBy>Shiv Patel</cp:lastModifiedBy>
  <cp:revision>1</cp:revision>
  <dcterms:created xsi:type="dcterms:W3CDTF">2025-11-28T23:07:00Z</dcterms:created>
  <dcterms:modified xsi:type="dcterms:W3CDTF">2025-11-28T23:07:00Z</dcterms:modified>
</cp:coreProperties>
</file>